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B7E8D" w14:textId="77777777" w:rsidR="001C2BCF" w:rsidRPr="0064005C" w:rsidRDefault="001C2BCF" w:rsidP="001C2BC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00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1654"/>
        <w:gridCol w:w="1655"/>
        <w:gridCol w:w="1655"/>
        <w:gridCol w:w="1655"/>
      </w:tblGrid>
      <w:tr w:rsidR="001C2BCF" w:rsidRPr="0064005C" w14:paraId="6EA1A7E2" w14:textId="77777777" w:rsidTr="009D1913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2D8B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2981AB9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ticipant opinions of individual Reframe IT-UK elements</w:t>
            </w:r>
          </w:p>
        </w:tc>
      </w:tr>
      <w:tr w:rsidR="001C2BCF" w:rsidRPr="0064005C" w14:paraId="5E2A3778" w14:textId="77777777" w:rsidTr="009D1913">
        <w:tc>
          <w:tcPr>
            <w:tcW w:w="1333" w:type="pct"/>
            <w:tcBorders>
              <w:top w:val="single" w:sz="4" w:space="0" w:color="auto"/>
            </w:tcBorders>
          </w:tcPr>
          <w:p w14:paraId="4AB280F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rame IT-UK Element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3D0B355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liked 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720B074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ither Liked </w:t>
            </w:r>
            <w:proofErr w:type="gramStart"/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gramEnd"/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liked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2C22139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ked 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257677F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 (Did Not Use) or Missing</w:t>
            </w:r>
          </w:p>
        </w:tc>
      </w:tr>
      <w:tr w:rsidR="001C2BCF" w:rsidRPr="0064005C" w14:paraId="761E4054" w14:textId="77777777" w:rsidTr="009D1913">
        <w:tc>
          <w:tcPr>
            <w:tcW w:w="1333" w:type="pct"/>
          </w:tcPr>
          <w:p w14:paraId="149EE99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Video diaries</w:t>
            </w:r>
          </w:p>
        </w:tc>
        <w:tc>
          <w:tcPr>
            <w:tcW w:w="916" w:type="pct"/>
          </w:tcPr>
          <w:p w14:paraId="2F74D88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30A4224A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7" w:type="pct"/>
          </w:tcPr>
          <w:p w14:paraId="23C449E6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7" w:type="pct"/>
          </w:tcPr>
          <w:p w14:paraId="3C53CE4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BCF" w:rsidRPr="0064005C" w14:paraId="06B7C085" w14:textId="77777777" w:rsidTr="009D1913">
        <w:tc>
          <w:tcPr>
            <w:tcW w:w="1333" w:type="pct"/>
          </w:tcPr>
          <w:p w14:paraId="0196C6F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CBT activities</w:t>
            </w:r>
          </w:p>
        </w:tc>
        <w:tc>
          <w:tcPr>
            <w:tcW w:w="916" w:type="pct"/>
          </w:tcPr>
          <w:p w14:paraId="105C7DC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4750FE2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0933D802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24F283D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BCF" w:rsidRPr="0064005C" w14:paraId="71F69C88" w14:textId="77777777" w:rsidTr="009D1913">
        <w:tc>
          <w:tcPr>
            <w:tcW w:w="1333" w:type="pct"/>
          </w:tcPr>
          <w:p w14:paraId="52616EC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Overall look and feel</w:t>
            </w:r>
          </w:p>
        </w:tc>
        <w:tc>
          <w:tcPr>
            <w:tcW w:w="916" w:type="pct"/>
          </w:tcPr>
          <w:p w14:paraId="7EE2C40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7" w:type="pct"/>
          </w:tcPr>
          <w:p w14:paraId="5C87C358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5F5DEFC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31C51D02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BCF" w:rsidRPr="0064005C" w14:paraId="5F4E562C" w14:textId="77777777" w:rsidTr="009D1913">
        <w:tc>
          <w:tcPr>
            <w:tcW w:w="1333" w:type="pct"/>
          </w:tcPr>
          <w:p w14:paraId="1CE00033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Message board</w:t>
            </w:r>
          </w:p>
        </w:tc>
        <w:tc>
          <w:tcPr>
            <w:tcW w:w="916" w:type="pct"/>
          </w:tcPr>
          <w:p w14:paraId="5874627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7" w:type="pct"/>
          </w:tcPr>
          <w:p w14:paraId="03F35DEF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2A674B5A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57C2980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2BCF" w:rsidRPr="0064005C" w14:paraId="7B91031A" w14:textId="77777777" w:rsidTr="009D1913">
        <w:tc>
          <w:tcPr>
            <w:tcW w:w="1333" w:type="pct"/>
          </w:tcPr>
          <w:p w14:paraId="5B4CC0D5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Topics covered</w:t>
            </w:r>
          </w:p>
        </w:tc>
        <w:tc>
          <w:tcPr>
            <w:tcW w:w="916" w:type="pct"/>
          </w:tcPr>
          <w:p w14:paraId="2A8E85F8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38B645B9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439DA0C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112CB7BA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BCF" w:rsidRPr="0064005C" w14:paraId="42CD90DE" w14:textId="77777777" w:rsidTr="009D1913">
        <w:tc>
          <w:tcPr>
            <w:tcW w:w="1333" w:type="pct"/>
          </w:tcPr>
          <w:p w14:paraId="053106E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Host character</w:t>
            </w:r>
          </w:p>
        </w:tc>
        <w:tc>
          <w:tcPr>
            <w:tcW w:w="916" w:type="pct"/>
          </w:tcPr>
          <w:p w14:paraId="44E30C42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555A243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7E2CC69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16CC9DC7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C2BCF" w:rsidRPr="0064005C" w14:paraId="54841946" w14:textId="77777777" w:rsidTr="009D1913">
        <w:tc>
          <w:tcPr>
            <w:tcW w:w="1333" w:type="pct"/>
          </w:tcPr>
          <w:p w14:paraId="633B699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Female character</w:t>
            </w:r>
          </w:p>
        </w:tc>
        <w:tc>
          <w:tcPr>
            <w:tcW w:w="916" w:type="pct"/>
          </w:tcPr>
          <w:p w14:paraId="794FAB7C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0072B32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4B4EAED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24971EC4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C2BCF" w:rsidRPr="0064005C" w14:paraId="13B29E52" w14:textId="77777777" w:rsidTr="009D1913">
        <w:tc>
          <w:tcPr>
            <w:tcW w:w="1333" w:type="pct"/>
          </w:tcPr>
          <w:p w14:paraId="6ACA64A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Male character</w:t>
            </w:r>
          </w:p>
        </w:tc>
        <w:tc>
          <w:tcPr>
            <w:tcW w:w="916" w:type="pct"/>
          </w:tcPr>
          <w:p w14:paraId="718331E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511F4F34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392E4C57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40338643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C2BCF" w:rsidRPr="0064005C" w14:paraId="2C1327B5" w14:textId="77777777" w:rsidTr="009D1913">
        <w:tc>
          <w:tcPr>
            <w:tcW w:w="1333" w:type="pct"/>
          </w:tcPr>
          <w:p w14:paraId="46706B6F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pct"/>
          </w:tcPr>
          <w:p w14:paraId="61D64B47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helpful</w:t>
            </w:r>
          </w:p>
        </w:tc>
        <w:tc>
          <w:tcPr>
            <w:tcW w:w="917" w:type="pct"/>
          </w:tcPr>
          <w:p w14:paraId="7512C758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ither helpful </w:t>
            </w:r>
            <w:proofErr w:type="gramStart"/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gramEnd"/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nhelpful</w:t>
            </w:r>
          </w:p>
        </w:tc>
        <w:tc>
          <w:tcPr>
            <w:tcW w:w="917" w:type="pct"/>
          </w:tcPr>
          <w:p w14:paraId="6C767207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ful</w:t>
            </w:r>
          </w:p>
        </w:tc>
        <w:tc>
          <w:tcPr>
            <w:tcW w:w="917" w:type="pct"/>
          </w:tcPr>
          <w:p w14:paraId="17016883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 (Did Not Use) or Missing</w:t>
            </w:r>
          </w:p>
        </w:tc>
      </w:tr>
      <w:tr w:rsidR="001C2BCF" w:rsidRPr="0064005C" w14:paraId="6FF2950A" w14:textId="77777777" w:rsidTr="009D1913">
        <w:tc>
          <w:tcPr>
            <w:tcW w:w="1333" w:type="pct"/>
          </w:tcPr>
          <w:p w14:paraId="75E7147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Recognising my emotions</w:t>
            </w:r>
          </w:p>
        </w:tc>
        <w:tc>
          <w:tcPr>
            <w:tcW w:w="916" w:type="pct"/>
          </w:tcPr>
          <w:p w14:paraId="3D09A8B2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369991C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3C7B36D8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5DF3E059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6D687DF3" w14:textId="77777777" w:rsidTr="009D1913">
        <w:tc>
          <w:tcPr>
            <w:tcW w:w="1333" w:type="pct"/>
          </w:tcPr>
          <w:p w14:paraId="484C914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Identifying my 'problem situations'</w:t>
            </w:r>
          </w:p>
        </w:tc>
        <w:tc>
          <w:tcPr>
            <w:tcW w:w="916" w:type="pct"/>
          </w:tcPr>
          <w:p w14:paraId="3C6D1E64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4133A983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75FACF7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7" w:type="pct"/>
          </w:tcPr>
          <w:p w14:paraId="31F70AD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31AB8A09" w14:textId="77777777" w:rsidTr="009D1913">
        <w:tc>
          <w:tcPr>
            <w:tcW w:w="1333" w:type="pct"/>
          </w:tcPr>
          <w:p w14:paraId="5CB4BFEC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Identifying my 'tipping point'</w:t>
            </w:r>
          </w:p>
        </w:tc>
        <w:tc>
          <w:tcPr>
            <w:tcW w:w="916" w:type="pct"/>
          </w:tcPr>
          <w:p w14:paraId="1D33A943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61F131B9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7D0D83DC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0A888038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32223F35" w14:textId="77777777" w:rsidTr="009D1913">
        <w:tc>
          <w:tcPr>
            <w:tcW w:w="1333" w:type="pct"/>
          </w:tcPr>
          <w:p w14:paraId="1CDB3CC2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gnising my 'unhelpful thoughts'</w:t>
            </w:r>
          </w:p>
        </w:tc>
        <w:tc>
          <w:tcPr>
            <w:tcW w:w="916" w:type="pct"/>
          </w:tcPr>
          <w:p w14:paraId="21B6AEE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785F9D64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0725F34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7" w:type="pct"/>
          </w:tcPr>
          <w:p w14:paraId="55F1A3B5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786BA548" w14:textId="77777777" w:rsidTr="009D1913">
        <w:tc>
          <w:tcPr>
            <w:tcW w:w="1333" w:type="pct"/>
          </w:tcPr>
          <w:p w14:paraId="66DF8FAC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Learning who I can go to for help</w:t>
            </w:r>
          </w:p>
        </w:tc>
        <w:tc>
          <w:tcPr>
            <w:tcW w:w="916" w:type="pct"/>
          </w:tcPr>
          <w:p w14:paraId="299794E6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3738061C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7B4F2FB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27E7887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4D398E2A" w14:textId="77777777" w:rsidTr="009D1913">
        <w:tc>
          <w:tcPr>
            <w:tcW w:w="1333" w:type="pct"/>
          </w:tcPr>
          <w:p w14:paraId="54B0A9C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Scheduling activities I enjoy</w:t>
            </w:r>
          </w:p>
        </w:tc>
        <w:tc>
          <w:tcPr>
            <w:tcW w:w="916" w:type="pct"/>
          </w:tcPr>
          <w:p w14:paraId="186D087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29EB5FCE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45C724BF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03D99519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2BCF" w:rsidRPr="0064005C" w14:paraId="7DCB9616" w14:textId="77777777" w:rsidTr="009D1913">
        <w:tc>
          <w:tcPr>
            <w:tcW w:w="1333" w:type="pct"/>
          </w:tcPr>
          <w:p w14:paraId="340FAFEF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</w:p>
        </w:tc>
        <w:tc>
          <w:tcPr>
            <w:tcW w:w="916" w:type="pct"/>
          </w:tcPr>
          <w:p w14:paraId="58DD3306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38FB46C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1AD7BCE1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6175C320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C2BCF" w:rsidRPr="0064005C" w14:paraId="355E94B1" w14:textId="77777777" w:rsidTr="009D1913">
        <w:tc>
          <w:tcPr>
            <w:tcW w:w="1333" w:type="pct"/>
          </w:tcPr>
          <w:p w14:paraId="0649C6A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Replacing unhelpful thoughts with helpful thoughts</w:t>
            </w:r>
          </w:p>
        </w:tc>
        <w:tc>
          <w:tcPr>
            <w:tcW w:w="916" w:type="pct"/>
          </w:tcPr>
          <w:p w14:paraId="575797EA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7" w:type="pct"/>
          </w:tcPr>
          <w:p w14:paraId="566BC745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7" w:type="pct"/>
          </w:tcPr>
          <w:p w14:paraId="7FC8850B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pct"/>
          </w:tcPr>
          <w:p w14:paraId="4AA4F52D" w14:textId="77777777" w:rsidR="001C2BCF" w:rsidRPr="0064005C" w:rsidRDefault="001C2BCF" w:rsidP="009D1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87B1FDF" w14:textId="77777777" w:rsidR="001C2BCF" w:rsidRDefault="001C2BCF" w:rsidP="001C2BCF">
      <w:pPr>
        <w:spacing w:line="480" w:lineRule="auto"/>
        <w:rPr>
          <w:b/>
          <w:bCs/>
        </w:rPr>
      </w:pPr>
    </w:p>
    <w:p w14:paraId="7682721E" w14:textId="77777777" w:rsidR="001C2BCF" w:rsidRDefault="001C2BCF" w:rsidP="001C2BCF">
      <w:pPr>
        <w:spacing w:line="480" w:lineRule="auto"/>
        <w:rPr>
          <w:b/>
          <w:bCs/>
        </w:rPr>
      </w:pPr>
    </w:p>
    <w:p w14:paraId="0560ED60" w14:textId="77777777" w:rsidR="001C2BCF" w:rsidRDefault="001C2BCF" w:rsidP="001C2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05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27F34BE" wp14:editId="1517580F">
                <wp:extent cx="5535386" cy="3592286"/>
                <wp:effectExtent l="0" t="0" r="0" b="8255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5386" cy="3592286"/>
                          <a:chOff x="0" y="0"/>
                          <a:chExt cx="4889793" cy="3078774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14" b="1"/>
                          <a:stretch/>
                        </pic:blipFill>
                        <pic:spPr bwMode="auto">
                          <a:xfrm>
                            <a:off x="0" y="372794"/>
                            <a:ext cx="4761865" cy="2596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5083" y="0"/>
                            <a:ext cx="4664710" cy="2939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1C5437" w14:textId="77777777" w:rsidR="001C2BCF" w:rsidRPr="00040E11" w:rsidRDefault="001C2BCF" w:rsidP="001C2BC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040E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upplementary Figure 1. Bar chart of the percentage of modules completed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878037" y="2785404"/>
                            <a:ext cx="1526345" cy="2933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BEFB4E" w14:textId="77777777" w:rsidR="001C2BCF" w:rsidRPr="00FF1EFB" w:rsidRDefault="001C2BCF" w:rsidP="001C2BCF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FF1EFB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Number of Modu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7F34BE" id="Group 8" o:spid="_x0000_s1026" style="width:435.85pt;height:282.85pt;mso-position-horizontal-relative:char;mso-position-vertical-relative:line" coordsize="48897,3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3727;width:47618;height:259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">
                  <v:imagedata r:id="rId5" o:title="" croptop="4924f" cropbottom="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250;width:46647;height:2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201C5437" w14:textId="77777777" w:rsidR="001C2BCF" w:rsidRPr="00040E11" w:rsidRDefault="001C2BCF" w:rsidP="001C2BC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040E1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upplementary Figure 1. Bar chart of the percentage of modules completed.</w:t>
                        </w:r>
                      </w:p>
                    </w:txbxContent>
                  </v:textbox>
                </v:shape>
                <v:shape id="Text Box 6" o:spid="_x0000_s1029" type="#_x0000_t202" style="position:absolute;left:18780;top:27854;width:15263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" fillcolor="white [3212]" stroked="f">
                  <v:textbox>
                    <w:txbxContent>
                      <w:p w14:paraId="59BEFB4E" w14:textId="77777777" w:rsidR="001C2BCF" w:rsidRPr="00FF1EFB" w:rsidRDefault="001C2BCF" w:rsidP="001C2BCF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1EFB">
                          <w:rPr>
                            <w:b/>
                            <w:bCs/>
                            <w:sz w:val="18"/>
                            <w:szCs w:val="18"/>
                          </w:rPr>
                          <w:t>Number of Module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4EFDB8" w14:textId="53929659" w:rsidR="00066B31" w:rsidRDefault="001C2BCF">
      <w:r w:rsidRPr="0064005C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399EBEA8" wp14:editId="02F50329">
                <wp:extent cx="5731510" cy="3890036"/>
                <wp:effectExtent l="0" t="0" r="2540" b="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890036"/>
                          <a:chOff x="0" y="0"/>
                          <a:chExt cx="5141742" cy="3587581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82" r="10270"/>
                          <a:stretch/>
                        </pic:blipFill>
                        <pic:spPr bwMode="auto">
                          <a:xfrm>
                            <a:off x="0" y="404326"/>
                            <a:ext cx="5141742" cy="3183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122" y="0"/>
                            <a:ext cx="4664710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799912" w14:textId="77777777" w:rsidR="001C2BCF" w:rsidRPr="00040E11" w:rsidRDefault="001C2BCF" w:rsidP="001C2BCF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040E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Figure 2. Scatterplot of suicide ideation by timepoint for each participa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36098" y="323461"/>
                            <a:ext cx="876935" cy="2940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F4CF0E" w14:textId="77777777" w:rsidR="001C2BCF" w:rsidRPr="00E31A97" w:rsidRDefault="001C2BCF" w:rsidP="001C2BCF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31A97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Particip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9EBEA8" id="Group 3" o:spid="_x0000_s1030" style="width:451.3pt;height:306.3pt;mso-position-horizontal-relative:char;mso-position-vertical-relative:line" coordsize="51417,358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">
                <v:shape id="Picture 7" o:spid="_x0000_s1031" type="#_x0000_t75" style="position:absolute;top:4043;width:51417;height:31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">
                  <v:imagedata r:id="rId7" o:title="" croptop="3593f" cropright="6731f"/>
                </v:shape>
                <v:shape id="Text Box 2" o:spid="_x0000_s1032" type="#_x0000_t202" style="position:absolute;left:3421;width:46647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F799912" w14:textId="77777777" w:rsidR="001C2BCF" w:rsidRPr="00040E11" w:rsidRDefault="001C2BCF" w:rsidP="001C2BCF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040E11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Figure 2. Scatterplot of suicide ideation by timepoint for each participant.</w:t>
                        </w:r>
                      </w:p>
                    </w:txbxContent>
                  </v:textbox>
                </v:shape>
                <v:shape id="Text Box 2" o:spid="_x0000_s1033" type="#_x0000_t202" style="position:absolute;left:42360;top:3234;width:8770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" fillcolor="white [3212]" stroked="f">
                  <v:textbox>
                    <w:txbxContent>
                      <w:p w14:paraId="7FF4CF0E" w14:textId="77777777" w:rsidR="001C2BCF" w:rsidRPr="00E31A97" w:rsidRDefault="001C2BCF" w:rsidP="001C2BCF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31A97">
                          <w:rPr>
                            <w:b/>
                            <w:bCs/>
                            <w:sz w:val="20"/>
                            <w:szCs w:val="20"/>
                          </w:rPr>
                          <w:t>Participa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066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CF"/>
    <w:rsid w:val="00066B31"/>
    <w:rsid w:val="001C2BCF"/>
    <w:rsid w:val="002521DE"/>
    <w:rsid w:val="00300DB2"/>
    <w:rsid w:val="007C59D8"/>
    <w:rsid w:val="007D0493"/>
    <w:rsid w:val="00C9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B240"/>
  <w15:chartTrackingRefBased/>
  <w15:docId w15:val="{90176B2D-636A-40B4-9827-E6066CB24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</Words>
  <Characters>684</Characters>
  <Application>Microsoft Office Word</Application>
  <DocSecurity>0</DocSecurity>
  <Lines>5</Lines>
  <Paragraphs>1</Paragraphs>
  <ScaleCrop>false</ScaleCrop>
  <Company>Liverpool John Moores University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orth, Emma</dc:creator>
  <cp:keywords/>
  <dc:description/>
  <cp:lastModifiedBy>Ashworth, Emma</cp:lastModifiedBy>
  <cp:revision>1</cp:revision>
  <dcterms:created xsi:type="dcterms:W3CDTF">2024-06-11T09:45:00Z</dcterms:created>
  <dcterms:modified xsi:type="dcterms:W3CDTF">2024-06-11T09:45:00Z</dcterms:modified>
</cp:coreProperties>
</file>